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0E3" w:rsidRPr="002E76D1" w:rsidRDefault="002E76D1" w:rsidP="000970E3">
      <w:pPr>
        <w:suppressAutoHyphens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lang w:val="en-GB" w:eastAsia="de-DE"/>
        </w:rPr>
      </w:pPr>
      <w:r w:rsidRPr="002E76D1">
        <w:rPr>
          <w:rFonts w:ascii="Times New Roman" w:hAnsi="Times New Roman" w:cs="Times New Roman"/>
          <w:b/>
          <w:bCs/>
          <w:color w:val="211D1E"/>
          <w:lang w:val="en-GB" w:eastAsia="de-DE"/>
        </w:rPr>
        <w:t>Additional</w:t>
      </w:r>
      <w:r w:rsidR="000970E3" w:rsidRPr="002E76D1">
        <w:rPr>
          <w:rFonts w:ascii="Times New Roman" w:hAnsi="Times New Roman" w:cs="Times New Roman"/>
          <w:b/>
          <w:bCs/>
          <w:color w:val="211D1E"/>
          <w:lang w:val="en-GB" w:eastAsia="de-DE"/>
        </w:rPr>
        <w:t xml:space="preserve"> </w:t>
      </w:r>
      <w:r w:rsidR="00AE579A">
        <w:rPr>
          <w:rFonts w:ascii="Times New Roman" w:hAnsi="Times New Roman" w:cs="Times New Roman"/>
          <w:b/>
          <w:bCs/>
          <w:color w:val="211D1E"/>
          <w:lang w:val="en-GB" w:eastAsia="de-DE"/>
        </w:rPr>
        <w:t xml:space="preserve">file 2: </w:t>
      </w:r>
      <w:r w:rsidR="000970E3" w:rsidRPr="002E76D1">
        <w:rPr>
          <w:rFonts w:ascii="Times New Roman" w:hAnsi="Times New Roman" w:cs="Times New Roman"/>
          <w:b/>
          <w:bCs/>
          <w:color w:val="211D1E"/>
          <w:lang w:val="en-GB" w:eastAsia="de-DE"/>
        </w:rPr>
        <w:t xml:space="preserve">Table </w:t>
      </w:r>
      <w:r w:rsidR="00AE579A">
        <w:rPr>
          <w:rFonts w:ascii="Times New Roman" w:hAnsi="Times New Roman" w:cs="Times New Roman"/>
          <w:b/>
          <w:bCs/>
          <w:color w:val="211D1E"/>
          <w:lang w:val="en-GB" w:eastAsia="de-DE"/>
        </w:rPr>
        <w:t>S</w:t>
      </w:r>
      <w:r w:rsidR="000970E3" w:rsidRPr="002E76D1">
        <w:rPr>
          <w:rFonts w:ascii="Times New Roman" w:hAnsi="Times New Roman" w:cs="Times New Roman"/>
          <w:b/>
          <w:bCs/>
          <w:color w:val="211D1E"/>
          <w:lang w:val="en-GB" w:eastAsia="de-DE"/>
        </w:rPr>
        <w:t xml:space="preserve">2: </w:t>
      </w:r>
      <w:r w:rsidR="000970E3" w:rsidRPr="002E76D1">
        <w:rPr>
          <w:rFonts w:ascii="Times New Roman" w:hAnsi="Times New Roman" w:cs="Times New Roman"/>
          <w:bCs/>
          <w:color w:val="211D1E"/>
          <w:lang w:val="en-GB" w:eastAsia="de-DE"/>
        </w:rPr>
        <w:t>Resource utilization following structured relearning of individually selected daily living tasks</w:t>
      </w:r>
    </w:p>
    <w:tbl>
      <w:tblPr>
        <w:tblW w:w="14623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7" w:type="dxa"/>
          <w:left w:w="57" w:type="dxa"/>
          <w:bottom w:w="17" w:type="dxa"/>
          <w:right w:w="57" w:type="dxa"/>
        </w:tblCellMar>
        <w:tblLook w:val="01E0"/>
      </w:tblPr>
      <w:tblGrid>
        <w:gridCol w:w="3178"/>
        <w:gridCol w:w="779"/>
        <w:gridCol w:w="779"/>
        <w:gridCol w:w="780"/>
        <w:gridCol w:w="779"/>
        <w:gridCol w:w="779"/>
        <w:gridCol w:w="780"/>
        <w:gridCol w:w="1063"/>
        <w:gridCol w:w="822"/>
        <w:gridCol w:w="866"/>
        <w:gridCol w:w="1070"/>
        <w:gridCol w:w="895"/>
        <w:gridCol w:w="895"/>
        <w:gridCol w:w="1158"/>
      </w:tblGrid>
      <w:tr w:rsidR="000970E3" w:rsidRPr="002E76D1" w:rsidTr="000970E3">
        <w:tc>
          <w:tcPr>
            <w:tcW w:w="3178" w:type="dxa"/>
            <w:vAlign w:val="center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1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11</w:t>
            </w:r>
          </w:p>
        </w:tc>
        <w:tc>
          <w:tcPr>
            <w:tcW w:w="1063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11</w:t>
            </w: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16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16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16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26</w:t>
            </w:r>
          </w:p>
        </w:tc>
        <w:tc>
          <w:tcPr>
            <w:tcW w:w="895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26</w:t>
            </w:r>
          </w:p>
        </w:tc>
        <w:tc>
          <w:tcPr>
            <w:tcW w:w="115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 26</w:t>
            </w:r>
          </w:p>
        </w:tc>
      </w:tr>
      <w:tr w:rsidR="000970E3" w:rsidRPr="002E76D1" w:rsidTr="000970E3">
        <w:tc>
          <w:tcPr>
            <w:tcW w:w="3178" w:type="dxa"/>
            <w:vAlign w:val="center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rorless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al &amp; error</w:t>
            </w:r>
          </w:p>
        </w:tc>
        <w:tc>
          <w:tcPr>
            <w:tcW w:w="780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rorless</w:t>
            </w:r>
          </w:p>
        </w:tc>
        <w:tc>
          <w:tcPr>
            <w:tcW w:w="779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al &amp; error</w:t>
            </w:r>
          </w:p>
        </w:tc>
        <w:tc>
          <w:tcPr>
            <w:tcW w:w="779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rorless</w:t>
            </w:r>
          </w:p>
        </w:tc>
        <w:tc>
          <w:tcPr>
            <w:tcW w:w="780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al &amp; error</w:t>
            </w:r>
          </w:p>
        </w:tc>
        <w:tc>
          <w:tcPr>
            <w:tcW w:w="1063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∆</w:t>
            </w:r>
          </w:p>
        </w:tc>
        <w:tc>
          <w:tcPr>
            <w:tcW w:w="822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rorless</w:t>
            </w:r>
          </w:p>
        </w:tc>
        <w:tc>
          <w:tcPr>
            <w:tcW w:w="866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al &amp; error</w:t>
            </w:r>
          </w:p>
        </w:tc>
        <w:tc>
          <w:tcPr>
            <w:tcW w:w="1070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∆</w:t>
            </w:r>
          </w:p>
        </w:tc>
        <w:tc>
          <w:tcPr>
            <w:tcW w:w="895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rorless</w:t>
            </w:r>
          </w:p>
        </w:tc>
        <w:tc>
          <w:tcPr>
            <w:tcW w:w="895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al &amp; error</w:t>
            </w:r>
          </w:p>
        </w:tc>
        <w:tc>
          <w:tcPr>
            <w:tcW w:w="115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∆</w:t>
            </w:r>
          </w:p>
        </w:tc>
      </w:tr>
      <w:tr w:rsidR="000970E3" w:rsidRPr="002E76D1" w:rsidTr="000970E3">
        <w:tc>
          <w:tcPr>
            <w:tcW w:w="3178" w:type="dxa"/>
            <w:vAlign w:val="center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79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79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80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63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[95%-CI]</w:t>
            </w:r>
          </w:p>
        </w:tc>
        <w:tc>
          <w:tcPr>
            <w:tcW w:w="822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866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70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[95%-CI]</w:t>
            </w:r>
          </w:p>
        </w:tc>
        <w:tc>
          <w:tcPr>
            <w:tcW w:w="895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895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15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[95%-CI]</w:t>
            </w:r>
          </w:p>
        </w:tc>
      </w:tr>
      <w:tr w:rsidR="000970E3" w:rsidRPr="002E76D1" w:rsidTr="000970E3">
        <w:tc>
          <w:tcPr>
            <w:tcW w:w="3178" w:type="dxa"/>
            <w:shd w:val="clear" w:color="auto" w:fill="auto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ource Utilization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970E3" w:rsidRPr="002E76D1" w:rsidTr="000970E3">
        <w:tc>
          <w:tcPr>
            <w:tcW w:w="3178" w:type="dxa"/>
            <w:shd w:val="clear" w:color="auto" w:fill="auto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atment hours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 (0.8)</w:t>
            </w: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 (0.6))</w:t>
            </w: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 [-0.1,0.4]</w:t>
            </w: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 (0.3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 (1.2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 [-0.6, 0.0]</w:t>
            </w:r>
          </w:p>
        </w:tc>
      </w:tr>
      <w:tr w:rsidR="000970E3" w:rsidRPr="002E76D1" w:rsidTr="000970E3">
        <w:tc>
          <w:tcPr>
            <w:tcW w:w="3178" w:type="dxa"/>
            <w:shd w:val="clear" w:color="auto" w:fill="auto"/>
            <w:vAlign w:val="center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atment costs, EURO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1.30 (47.5)</w:t>
            </w: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0.0 (35.1))</w:t>
            </w: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 [-5.3,22.7]</w:t>
            </w: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5.7 (18.7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7.2 (71.3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8.5 [-35.9,-1.1]</w:t>
            </w:r>
          </w:p>
        </w:tc>
      </w:tr>
      <w:tr w:rsidR="000970E3" w:rsidRPr="00D7051C" w:rsidTr="000970E3">
        <w:tc>
          <w:tcPr>
            <w:tcW w:w="3178" w:type="dxa"/>
            <w:vAlign w:val="center"/>
          </w:tcPr>
          <w:p w:rsidR="000970E3" w:rsidRPr="002E76D1" w:rsidRDefault="000970E3" w:rsidP="000970E3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D resource utilization during last two weeks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ghts in hospital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 (1.7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2.3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 (1.1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[-0.1, 0.4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7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1.6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[-0.3;0.5]</w:t>
            </w: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ghts in short-term nursing care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[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1.7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1.3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 [-0.6;0.5]</w:t>
            </w: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acts with general practitioner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0.6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0.6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0.8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0.6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 [-0.3, 0.1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0.7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ß.4 (0.5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 [-0.3;0.1]</w:t>
            </w:r>
          </w:p>
        </w:tc>
      </w:tr>
      <w:tr w:rsidR="000970E3" w:rsidRPr="002E76D1" w:rsidTr="000970E3">
        <w:tc>
          <w:tcPr>
            <w:tcW w:w="3178" w:type="dxa"/>
            <w:vAlign w:val="center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acts with specialist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0.7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 (1.0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3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 (0.5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[0.0, 0.4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0.4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0.5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[-0.2,0.1]</w:t>
            </w: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urchased devices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4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3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4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3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[-0.1,0.1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4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4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[-0.1,0.1]</w:t>
            </w: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urs community therapy service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 (0.9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1.0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0.5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1.0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[-0.2,0.3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0.6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(0.7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[-0.2,0.2]</w:t>
            </w: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urs community group service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 (2.0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 (4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 (5.6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 (10.2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 [-0.5,5.0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 (7.1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 (11.1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[-1.1,5.1]</w:t>
            </w: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urs community nursing service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(2.3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 (2.3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(2.4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(2.1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[-0.7,0.8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3.4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(2.0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 [-1.2,0.7]</w:t>
            </w: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urs community support service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3 (39.8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 (11.7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 (40.0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2 (53.6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 [-12.4,19.2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 (41.7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 (55.1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 [-11.3,21.4]</w:t>
            </w:r>
          </w:p>
        </w:tc>
      </w:tr>
      <w:tr w:rsidR="000970E3" w:rsidRPr="002E76D1" w:rsidTr="000970E3"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urs of active support by primary caregiver 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/67/66*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/69/67*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 (4.4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 (4.8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 (5.7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 (5.4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[-1.1, 2.6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 (5.2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 (5.2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[-1.7,1.8]</w:t>
            </w:r>
          </w:p>
        </w:tc>
      </w:tr>
      <w:tr w:rsidR="000970E3" w:rsidRPr="002E76D1" w:rsidTr="000970E3">
        <w:trPr>
          <w:trHeight w:val="20"/>
        </w:trPr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urs of supervision by primary caregiver (SD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/67/66*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/69/67*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(4.1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 (2.8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 (6.0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 (5.5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 [-3.3, 0.6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 (5.2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 (5.1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 [-2.4,1.1]</w:t>
            </w:r>
          </w:p>
        </w:tc>
      </w:tr>
      <w:tr w:rsidR="000970E3" w:rsidRPr="002E76D1" w:rsidTr="000970E3">
        <w:trPr>
          <w:trHeight w:val="20"/>
        </w:trPr>
        <w:tc>
          <w:tcPr>
            <w:tcW w:w="3178" w:type="dxa"/>
          </w:tcPr>
          <w:p w:rsidR="000970E3" w:rsidRPr="002E76D1" w:rsidRDefault="000970E3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970E3" w:rsidRPr="002E76D1" w:rsidTr="000970E3">
        <w:trPr>
          <w:trHeight w:val="20"/>
        </w:trPr>
        <w:tc>
          <w:tcPr>
            <w:tcW w:w="3178" w:type="dxa"/>
          </w:tcPr>
          <w:p w:rsidR="000970E3" w:rsidRPr="002E76D1" w:rsidRDefault="00D7051C" w:rsidP="000970E3">
            <w:pPr>
              <w:suppressAutoHyphens/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ake of </w:t>
            </w:r>
            <w:r w:rsidRPr="00D7051C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cholinergic drugs</w:t>
            </w:r>
            <w:bookmarkStart w:id="0" w:name="_GoBack"/>
            <w:bookmarkEnd w:id="0"/>
            <w:r w:rsidR="000970E3"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g per day (SD)</w:t>
            </w:r>
          </w:p>
          <w:p w:rsidR="000970E3" w:rsidRPr="002E76D1" w:rsidRDefault="000970E3" w:rsidP="000970E3">
            <w:pPr>
              <w:suppressAutoHyphens/>
              <w:spacing w:after="0" w:line="240" w:lineRule="auto"/>
              <w:ind w:left="318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</w:rPr>
              <w:t>Donezepil</w:t>
            </w:r>
          </w:p>
          <w:p w:rsidR="000970E3" w:rsidRPr="002E76D1" w:rsidRDefault="000970E3" w:rsidP="000970E3">
            <w:pPr>
              <w:suppressAutoHyphens/>
              <w:spacing w:after="0" w:line="240" w:lineRule="auto"/>
              <w:ind w:left="318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</w:rPr>
              <w:t>Rivastigmin</w:t>
            </w:r>
          </w:p>
          <w:p w:rsidR="000970E3" w:rsidRPr="002E76D1" w:rsidRDefault="000970E3" w:rsidP="000970E3">
            <w:pPr>
              <w:suppressAutoHyphens/>
              <w:spacing w:after="0" w:line="240" w:lineRule="auto"/>
              <w:ind w:left="318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</w:rPr>
              <w:t>Galantamin</w:t>
            </w:r>
          </w:p>
          <w:p w:rsidR="000970E3" w:rsidRPr="002E76D1" w:rsidRDefault="000970E3" w:rsidP="000970E3">
            <w:pPr>
              <w:suppressAutoHyphens/>
              <w:spacing w:after="0" w:line="240" w:lineRule="auto"/>
              <w:ind w:left="318"/>
              <w:rPr>
                <w:rFonts w:ascii="Times New Roman" w:hAnsi="Times New Roman" w:cs="Times New Roman"/>
                <w:sz w:val="16"/>
                <w:szCs w:val="16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</w:rPr>
              <w:t xml:space="preserve">Memantin, Ebixa </w:t>
            </w:r>
          </w:p>
          <w:p w:rsidR="000970E3" w:rsidRPr="002E76D1" w:rsidRDefault="000970E3" w:rsidP="000970E3">
            <w:pPr>
              <w:suppressAutoHyphens/>
              <w:spacing w:after="0" w:line="240" w:lineRule="auto"/>
              <w:ind w:left="318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Memantin, Axura</w:t>
            </w:r>
          </w:p>
        </w:tc>
        <w:tc>
          <w:tcPr>
            <w:tcW w:w="779" w:type="dxa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/67/66*</w:t>
            </w:r>
          </w:p>
        </w:tc>
        <w:tc>
          <w:tcPr>
            <w:tcW w:w="779" w:type="dxa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/69/68*</w:t>
            </w:r>
          </w:p>
        </w:tc>
        <w:tc>
          <w:tcPr>
            <w:tcW w:w="78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 (4.2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 (2.2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(4.1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8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 (6.8)</w:t>
            </w:r>
          </w:p>
        </w:tc>
        <w:tc>
          <w:tcPr>
            <w:tcW w:w="779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 (4.3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(2.6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 (2.8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 (3.3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 (5.6)</w:t>
            </w:r>
          </w:p>
        </w:tc>
        <w:tc>
          <w:tcPr>
            <w:tcW w:w="779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 (5.0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 (2.3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(4.1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2.7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 (8.4)</w:t>
            </w:r>
          </w:p>
        </w:tc>
        <w:tc>
          <w:tcPr>
            <w:tcW w:w="866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 (4.8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3.1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2.9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 (2.4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 (6.5)</w:t>
            </w:r>
          </w:p>
        </w:tc>
        <w:tc>
          <w:tcPr>
            <w:tcW w:w="1070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[-1.4,1.9]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 [-0.4,1.4]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 [-1.6,0.8]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 [-1.0,0.7]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 [-3.7,1.4]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 (4.8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2.1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2.9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3.6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 (7.4)</w:t>
            </w:r>
          </w:p>
        </w:tc>
        <w:tc>
          <w:tcPr>
            <w:tcW w:w="895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 (4.7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3.1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(4.1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 (2.4)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 (6.1)</w:t>
            </w:r>
          </w:p>
        </w:tc>
        <w:tc>
          <w:tcPr>
            <w:tcW w:w="1158" w:type="dxa"/>
            <w:vAlign w:val="center"/>
          </w:tcPr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[-1.4,1.8]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[-0.2,1.6]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 [-1.6,0.8]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 [-1.8,0.3]</w:t>
            </w:r>
          </w:p>
          <w:p w:rsidR="000970E3" w:rsidRPr="002E76D1" w:rsidRDefault="000970E3" w:rsidP="000970E3">
            <w:pPr>
              <w:tabs>
                <w:tab w:val="right" w:pos="601"/>
                <w:tab w:val="left" w:pos="748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 [-3.4,1.3]</w:t>
            </w:r>
          </w:p>
        </w:tc>
      </w:tr>
    </w:tbl>
    <w:p w:rsidR="000970E3" w:rsidRPr="002E76D1" w:rsidRDefault="000970E3" w:rsidP="000970E3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2E76D1">
        <w:rPr>
          <w:rFonts w:ascii="Times New Roman" w:hAnsi="Times New Roman" w:cs="Times New Roman"/>
          <w:sz w:val="16"/>
          <w:szCs w:val="16"/>
          <w:lang w:val="en-GB"/>
        </w:rPr>
        <w:t xml:space="preserve">*numbers represent N at: baseline / week 16 / week 26. </w:t>
      </w:r>
      <w:r w:rsidRPr="002E76D1">
        <w:rPr>
          <w:rFonts w:ascii="Times New Roman" w:hAnsi="Times New Roman" w:cs="Times New Roman"/>
          <w:sz w:val="16"/>
          <w:szCs w:val="16"/>
          <w:lang w:val="en-US"/>
        </w:rPr>
        <w:t>Abbreviations: SD, Standard Deviation; *</w:t>
      </w:r>
      <w:proofErr w:type="gramStart"/>
      <w:r w:rsidRPr="002E76D1">
        <w:rPr>
          <w:rFonts w:ascii="Times New Roman" w:hAnsi="Times New Roman" w:cs="Times New Roman"/>
          <w:sz w:val="16"/>
          <w:szCs w:val="16"/>
          <w:lang w:val="en-US"/>
        </w:rPr>
        <w:t>=  P</w:t>
      </w:r>
      <w:proofErr w:type="gramEnd"/>
      <w:r w:rsidRPr="002E76D1">
        <w:rPr>
          <w:rFonts w:ascii="Times New Roman" w:hAnsi="Times New Roman" w:cs="Times New Roman"/>
          <w:sz w:val="16"/>
          <w:szCs w:val="16"/>
          <w:lang w:val="en-US"/>
        </w:rPr>
        <w:t>&lt;0.05</w:t>
      </w:r>
    </w:p>
    <w:sectPr w:rsidR="000970E3" w:rsidRPr="002E76D1" w:rsidSect="000970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7011D"/>
    <w:rsid w:val="000970E3"/>
    <w:rsid w:val="001B3E89"/>
    <w:rsid w:val="00241C9E"/>
    <w:rsid w:val="002E76D1"/>
    <w:rsid w:val="003D6FD6"/>
    <w:rsid w:val="00504E52"/>
    <w:rsid w:val="0057011D"/>
    <w:rsid w:val="005A7A7C"/>
    <w:rsid w:val="008A117F"/>
    <w:rsid w:val="009718EC"/>
    <w:rsid w:val="00AE579A"/>
    <w:rsid w:val="00BA68DB"/>
    <w:rsid w:val="00C82795"/>
    <w:rsid w:val="00C9794C"/>
    <w:rsid w:val="00CA7DD7"/>
    <w:rsid w:val="00D02B72"/>
    <w:rsid w:val="00D44A5C"/>
    <w:rsid w:val="00D7051C"/>
    <w:rsid w:val="00E75C91"/>
    <w:rsid w:val="00F1491F"/>
    <w:rsid w:val="00F81F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4</Words>
  <Characters>2649</Characters>
  <Application>Microsoft Office Word</Application>
  <DocSecurity>0</DocSecurity>
  <Lines>22</Lines>
  <Paragraphs>6</Paragraphs>
  <ScaleCrop>false</ScaleCrop>
  <Company>Radboud Universiteit Nijmegen</Company>
  <LinksUpToDate>false</LinksUpToDate>
  <CharactersWithSpaces>3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Kessels</dc:creator>
  <cp:lastModifiedBy>wdesales</cp:lastModifiedBy>
  <cp:revision>4</cp:revision>
  <dcterms:created xsi:type="dcterms:W3CDTF">2016-09-26T07:18:00Z</dcterms:created>
  <dcterms:modified xsi:type="dcterms:W3CDTF">2017-03-03T03:42:00Z</dcterms:modified>
</cp:coreProperties>
</file>